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Additional file 1: Table S1 Characteristics differentially expressed genes of the infection group on 1 and 3 dpi used in the heat-map</w:t>
      </w:r>
    </w:p>
    <w:tbl>
      <w:tblPr>
        <w:tblW w:w="10656" w:type="dxa"/>
        <w:jc w:val="left"/>
        <w:tblInd w:w="-10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1131"/>
        <w:gridCol w:w="2979"/>
        <w:gridCol w:w="2744"/>
        <w:gridCol w:w="1134"/>
      </w:tblGrid>
      <w:tr>
        <w:trPr>
          <w:trHeight w:val="285" w:hRule="atLeast"/>
        </w:trPr>
        <w:tc>
          <w:tcPr>
            <w:tcW w:w="2668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_id</w:t>
            </w:r>
          </w:p>
        </w:tc>
        <w:tc>
          <w:tcPr>
            <w:tcW w:w="113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mbol</w:t>
            </w:r>
          </w:p>
        </w:tc>
        <w:tc>
          <w:tcPr>
            <w:tcW w:w="297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2744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hway</w:t>
            </w:r>
          </w:p>
        </w:tc>
        <w:tc>
          <w:tcPr>
            <w:tcW w:w="1134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  <w:sz w:val="24"/>
              </w:rPr>
              <w:t>FDR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430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N4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Gallus gallus actinin, alpha 4 (ACTN4), mRNA.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herens junction, Tight junction, Focal adh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7.20E-18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346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R1B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ldo-keto reductase family 1, member B1-like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uctose and mannos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5.29E-13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306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R1B10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ldo-keto reductase family 1, member B10 (aldose reductase)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uctose and mannos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2"/>
                <w:szCs w:val="22"/>
              </w:rPr>
            </w:pPr>
            <w:r>
              <w:rPr>
                <w:b/>
                <w:color w:val="0070C0"/>
                <w:sz w:val="22"/>
                <w:szCs w:val="22"/>
              </w:rPr>
              <w:t>1.07E-06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  <w:szCs w:val="22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554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DOB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ructose-bisphosphate aldolase B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uctose and mannose metabolism ,Pentose phosphate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5.06E-09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2750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PEP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minopeptidase N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utathion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6.27E-11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288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CL2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poptosis regulator Bcl-2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cal adh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1946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936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PN2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alpain-2 catalytic subunit precursor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cal adh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24816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063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P3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 xml:space="preserve">caspase-3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E-RAGE signaling pathway in diabetic complicati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2.20E-52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095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L4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-C motif chemokine 4 homolog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tokine-cytokine receptor interaction, Toll-like receptor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8.27E-50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188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NA2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yclin A2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2.95E-26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060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H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dherin-1 precursor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herens jun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63E-19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097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EK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erine/threonine-protein kinase Chk1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5351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35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characterized protein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sugar and nucleotide sugar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0606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322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MAS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 xml:space="preserve">cytidine monophosphate N-acetylneuraminic acid synthetase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</w:rPr>
              <w:t>Amino sugar and nucleotide sugar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11329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2642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F3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yelomonocytic growth factor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k-STAT signaling pathway, Cytokine-cytokine receptor intera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152062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770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src substrate protein p85 precursor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ight jun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3.93E-08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235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R4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-X-C chemokine receptor type 4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tokine-cytokine receptor intera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  <w:sz w:val="24"/>
              </w:rPr>
              <w:t>2.66E-110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767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R5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allus gallus chemokine (C-X-C motif) receptor 5 (CXCR5), mRNA.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tokine-cytokine receptor intera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31E-58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403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2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NA replication helicase/nuclease 2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NA replic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01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304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2F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ranscription factor E2F1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3.32E-16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236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GFR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Epidermal growth factor receptor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herens junction, Focal adh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3.74E-06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05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NC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anconi anemia, complementation group A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anconi anemia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42167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656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NCB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 xml:space="preserve">Fanconi anemia, complementation group B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</w:rPr>
              <w:t>Fanconi anemia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11502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261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NCC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 xml:space="preserve">Fanconi anemia, complementation group C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</w:rPr>
              <w:t>Fanconi anemia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49E-05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372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NCD2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 xml:space="preserve">Fanconi anemia, complementation group D2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</w:rPr>
              <w:t>Fanconi anemia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0218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2407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N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lap endonuclease 1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NA replic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19E-10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33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GFR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ibroblast growth factor receptor 1 precursor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herens jun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0524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2803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S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FBJ murine osteosarcoma viral oncogene homolog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ll-like receptor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3.26E-10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404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LE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DP-galactose-4-epimerase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sugar and nucleotide sugar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0593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23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LK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alactokinase 1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sugar and nucleotide sugar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10486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241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MPP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DP-mannose pyrophosphorylase A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sugar and nucleotide sugar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0577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632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T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lutathione S-transferase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rug metabolism - cytochrome P450, Glutathion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3.99E-13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499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AC2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istone deacetylase 2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41E-05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040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GDS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matopoietic prostaglandin D synthase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rug metabolism - cytochrome P450, Glutathion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3.74E-15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089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10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nterleukin-10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k-STAT signaling pathway, Cytokine-cytokine receptor interaction, Intestinal immune network for IgA produ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19837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787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18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allus gallus interleukin 18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tokine-cytokine receptor intera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2.75E-33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091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6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nterleukin-6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k-STAT signaling pathway, AGE-RAGE signaling pathway in diabetic complications, Cytokine-cytokine receptor interaction, Intestinal immune network for IgA production, Toll-like receptor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2.66E-15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936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A6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ntegrin alpha-6 precursor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ECM-receptor interaction, Focal adhes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0324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103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K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yrosine-protein kinase JAK1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k-STAT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2.32E-08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2808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K3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Gallus gallus Janus kinase 3 (JAK3), mRNA.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Jak-STAT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185065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  <w:lang w:val="fr-FR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  <w:lang w:val="fr-FR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790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MB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aminin, beta 1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CM-receptor interaction, Focal adh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51E-10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667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M3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NA replication licensing factor MCM3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NA replication,</w:t>
              <w:tab/>
              <w:t>Cell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36E-11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2757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RPS6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allus gallus mitochondrial ribosomal protein S6 (MRPS6),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bos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4.92E-09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652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H1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yosin-11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ight jun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2.72E-07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2856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L9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yosin regulatory light chain 2, smooth muscle major isoform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ight junction, Focal adh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2.17E-13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170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LK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yosin light chain kinase, smooth muscle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cal adh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5.86E-06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230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KB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uclear factor NF-kappa-B p105 subunit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ll-like receptor signaling pathway, AGE-RAGE signaling pathway in diabetic complicati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0204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2745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CL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allus gallus occludin (OCLN), mRNA.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ight jun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2.86E-23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016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N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liferating cell nuclear antigen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NA replication,</w:t>
              <w:tab/>
              <w:t>Cell cy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3.16E-57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10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GM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hosphoglucomutase-1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sugar and nucleotide sugar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2743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550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K3CB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hosphatidylinositol-4,5-bisphosphate 3-kinase catalytic subunit beta isoform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k-STAT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2606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258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K3CD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hosphatidylinositol-4,5-bisphosphate 3-kinase catalytic subunit delta isoform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k-STAT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3.19E-07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808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K3CG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hosphatidylinositol-4,5-bisphosphate 3-kinase catalytic subunit gamma isoform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k-STAT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1023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2157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K3R5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hosphoinositide 3-kinase regulatory subunit 5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k-STAT signaling pathway, AGE-RAGE signaling pathway in diabetic complications, Toll-like receptor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0397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004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BKS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bokinase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ntose phosphate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9811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129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C2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allus gallus replication factor C (activator 1) 2, 40kDa (RFC2), mRNA.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NA replic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6.06E-10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672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G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egucalcin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ntose phosphate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78265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715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MI2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ecQ-mediated genome instability protein 2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anconi anemia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93806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596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I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bose-5-phosphate isomerase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ntose phosphate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78E-07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617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L13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13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bos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65E-47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399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S12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 xml:space="preserve">Gallus gallus ribosomal protein S12 (RPS12), mRNA.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sz w:val="24"/>
              </w:rPr>
              <w:t>Ribos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85E-34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812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S27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Ubiquitin-40S ribosomal protein S27a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bos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10E-21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508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S6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6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bos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  <w:sz w:val="24"/>
              </w:rPr>
              <w:t>3.4E-185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195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S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A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bos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1.56E-69</w:t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385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C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to-oncogene tyrosine-protein kinase Src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ight junction, </w:t>
              <w:tab/>
              <w:t>Focal adhesion, Adherens jun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3814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144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FBR2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GF-beta receptor type-2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E-RAGE signaling pathway in diabetic complications, Cytokine-cytokine receptor intera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3.10E-10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923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LR2-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Uncharacterized protein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ll-like receptor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103814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923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LR2-2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oll-like receptor 2 type-2 precursor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ll-like receptor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3.09E-06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188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FRSF18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umor necrosis factor receptor superfamily member 18 precursor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tokine-cytokine receptor intera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26514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44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FRSF1B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umor necrosis factor receptor superfamily member 1B precursor 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tokine-cytokine receptor intera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8435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612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STA3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DP-L-fucose synthase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sugar and nucleotide sugar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5.44E-06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0525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CAM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vascular cell adhesion molecule 1 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E-RAGE signaling pathway in diabetic complicati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6.93E-54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6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GALG00000014860</w:t>
            </w:r>
          </w:p>
        </w:tc>
        <w:tc>
          <w:tcPr>
            <w:tcW w:w="113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1</w:t>
            </w:r>
          </w:p>
        </w:tc>
        <w:tc>
          <w:tcPr>
            <w:tcW w:w="29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yrosine-protein kinase Yes  </w:t>
            </w:r>
          </w:p>
        </w:tc>
        <w:tc>
          <w:tcPr>
            <w:tcW w:w="274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herens junction, Tight junction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b/>
                <w:color w:val="0070C0"/>
              </w:rPr>
              <w:t>0.000535</w:t>
            </w:r>
          </w:p>
          <w:p>
            <w:pPr>
              <w:pStyle w:val="Normal"/>
              <w:rPr>
                <w:rFonts w:ascii="SimSun;宋体" w:hAnsi="SimSun;宋体" w:cs="SimSun;宋体"/>
                <w:b/>
                <w:b/>
                <w:color w:val="0070C0"/>
                <w:sz w:val="24"/>
              </w:rPr>
            </w:pPr>
            <w:r>
              <w:rPr>
                <w:rFonts w:cs="SimSun;宋体" w:ascii="SimSun;宋体" w:hAnsi="SimSun;宋体"/>
                <w:b/>
                <w:color w:val="0070C0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color w:val="0000FF"/>
          <w:sz w:val="24"/>
        </w:rPr>
      </w:pPr>
      <w:r>
        <w:rPr>
          <w:b/>
          <w:bCs/>
          <w:color w:val="0000FF"/>
          <w:sz w:val="24"/>
        </w:rPr>
      </w:r>
    </w:p>
    <w:p>
      <w:pPr>
        <w:pStyle w:val="Normal"/>
        <w:spacing w:lineRule="auto" w:line="480"/>
        <w:rPr>
          <w:b/>
          <w:b/>
          <w:bCs/>
          <w:color w:val="0000FF"/>
          <w:sz w:val="24"/>
        </w:rPr>
      </w:pPr>
      <w:r>
        <w:rPr>
          <w:b/>
          <w:bCs/>
          <w:color w:val="0000FF"/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Additional file 1: Table S2 Expression patterns of the seven selected genes for quantitative real-time PCR</w:t>
      </w:r>
    </w:p>
    <w:tbl>
      <w:tblPr>
        <w:tblW w:w="8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240"/>
        <w:gridCol w:w="3306"/>
      </w:tblGrid>
      <w:tr>
        <w:trPr/>
        <w:tc>
          <w:tcPr>
            <w:tcW w:w="24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RT-PCR</w:t>
            </w:r>
          </w:p>
        </w:tc>
        <w:tc>
          <w:tcPr>
            <w:tcW w:w="33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NA-seq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CR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52</w:t>
            </w:r>
          </w:p>
        </w:tc>
        <w:tc>
          <w:tcPr>
            <w:tcW w:w="330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3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CR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1</w:t>
            </w:r>
          </w:p>
        </w:tc>
        <w:tc>
          <w:tcPr>
            <w:tcW w:w="330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9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IL-</w:t>
            </w:r>
            <w:r>
              <w:rPr>
                <w:sz w:val="24"/>
              </w:rPr>
              <w:t>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.67</w:t>
            </w:r>
          </w:p>
        </w:tc>
        <w:tc>
          <w:tcPr>
            <w:tcW w:w="330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.2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FN-γ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.93</w:t>
            </w:r>
          </w:p>
        </w:tc>
        <w:tc>
          <w:tcPr>
            <w:tcW w:w="330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.2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C-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24</w:t>
            </w:r>
          </w:p>
        </w:tc>
        <w:tc>
          <w:tcPr>
            <w:tcW w:w="330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21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-15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24</w:t>
            </w:r>
          </w:p>
        </w:tc>
        <w:tc>
          <w:tcPr>
            <w:tcW w:w="330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.</w:t>
      </w:r>
      <w:r/>
      <w:r>
        <w:rPr/>
        <w:fldChar w:fldCharType="end"/>
      </w:r>
      <w:r>
        <w:rPr/>
      </w:r>
      <w:r>
        <w:br w:type="page"/>
      </w:r>
    </w:p>
    <w:p>
      <w:pPr>
        <w:pStyle w:val="Normal"/>
        <w:spacing w:lineRule="auto" w:line="360"/>
        <w:ind w:firstLine="105"/>
        <w:jc w:val="center"/>
        <w:rPr>
          <w:sz w:val="24"/>
        </w:rPr>
      </w:pPr>
      <w:r>
        <w:rPr>
          <w:sz w:val="24"/>
        </w:rPr>
        <w:t>Additional file 1: Table S3 Top GO analysis of down-regulated SDE genes in the infection group on 1 dpi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2144"/>
        <w:gridCol w:w="2131"/>
        <w:gridCol w:w="1201"/>
        <w:gridCol w:w="2219"/>
      </w:tblGrid>
      <w:tr>
        <w:trPr>
          <w:trHeight w:val="267" w:hRule="atLeast"/>
        </w:trPr>
        <w:tc>
          <w:tcPr>
            <w:tcW w:w="1485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GO_ID</w:t>
            </w:r>
          </w:p>
        </w:tc>
        <w:tc>
          <w:tcPr>
            <w:tcW w:w="2144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131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1201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qvalue</w:t>
            </w:r>
          </w:p>
        </w:tc>
        <w:tc>
          <w:tcPr>
            <w:tcW w:w="2219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</w:tr>
      <w:tr>
        <w:trPr>
          <w:trHeight w:val="267" w:hRule="atLeast"/>
        </w:trPr>
        <w:tc>
          <w:tcPr>
            <w:tcW w:w="1485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GO:0070062</w:t>
            </w:r>
          </w:p>
        </w:tc>
        <w:tc>
          <w:tcPr>
            <w:tcW w:w="2144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extracellular vesicular exosome</w:t>
            </w:r>
          </w:p>
        </w:tc>
        <w:tc>
          <w:tcPr>
            <w:tcW w:w="2131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201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5.928e-02</w:t>
            </w:r>
          </w:p>
        </w:tc>
        <w:tc>
          <w:tcPr>
            <w:tcW w:w="2219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AK1 ALDOB MXRA8 LUM OGN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65010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extracellular membrane-bounded organel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5.986e-02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/>
              <w:t>AK1 ALDOB MXRA8 LUM OGN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22008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neurogenesi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1.104e-0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/>
              <w:t>APCDD1 MXRA8 LUM OGN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31988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membrane-bounded vesic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1.448e-0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K1 ALDOB MXRA8 LUM OGN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05576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extracellular regio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7.297e-02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K1 LUM OGN ALDOB MXRA8 C4ORF48 IGFBP2 COL17A1 CHRDL1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3198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vesic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1.577e-0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K1 ALDOB MXRA8 LUM OGN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07399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nervous system developmen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2.723e-0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PCDD1 MXRA8 LUM OGN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48468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cell developmen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2.818e-0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XRA8 LUM OGN MYH11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07275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multicellular organismal developmen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2.904e-0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YH11 MXRA8 APCDD1 LUM OGN ALDOB HOXD13 CHRDL1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3250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developmental proces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2.926e-0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YH11 MXRA8 APCDD1 LUM OGN TMEM237 ALDOB HOXD13 CHRDL1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09653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anatomical structure morphogenesi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4.411e-0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UM OGN MYH11 TMEM237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07166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cell surface receptor signaling pathway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4.502e-0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PCDD1 OGN TMEM237 IGFBP2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30154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cell differentiation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5.006e-0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PCDD1 LUM OGN MYH11 MXRA8</w:t>
            </w:r>
          </w:p>
        </w:tc>
      </w:tr>
      <w:tr>
        <w:trPr>
          <w:trHeight w:val="267" w:hRule="atLeast"/>
        </w:trPr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GO:0005515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protein bindin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molecular_functio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6.792e-0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YH11 IGFBP2 HES4 APCDD1 LUM OGN ALDOB</w:t>
            </w:r>
          </w:p>
        </w:tc>
      </w:tr>
      <w:tr>
        <w:trPr>
          <w:trHeight w:val="267" w:hRule="atLeast"/>
        </w:trPr>
        <w:tc>
          <w:tcPr>
            <w:tcW w:w="148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GO:0019438</w:t>
            </w:r>
          </w:p>
        </w:tc>
        <w:tc>
          <w:tcPr>
            <w:tcW w:w="214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aromatic compound biosynthetic process</w:t>
            </w:r>
          </w:p>
        </w:tc>
        <w:tc>
          <w:tcPr>
            <w:tcW w:w="213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20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9.185e-01</w:t>
            </w:r>
          </w:p>
        </w:tc>
        <w:tc>
          <w:tcPr>
            <w:tcW w:w="221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ES4 AK1 LUM HNRPK HOXD1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24"/>
        </w:rPr>
      </w:pPr>
      <w:r>
        <w:rPr>
          <w:sz w:val="22"/>
        </w:rPr>
        <w:t>A</w:t>
      </w:r>
      <w:r>
        <w:rPr>
          <w:sz w:val="22"/>
        </w:rPr>
        <w:t>dditional file</w:t>
      </w:r>
      <w:r>
        <w:rPr>
          <w:sz w:val="22"/>
        </w:rPr>
        <w:t xml:space="preserve"> 1:</w:t>
      </w:r>
      <w:r>
        <w:rPr>
          <w:sz w:val="22"/>
        </w:rPr>
        <w:t xml:space="preserve"> </w:t>
      </w:r>
      <w:r>
        <w:rPr/>
        <w:t xml:space="preserve">Table </w:t>
      </w:r>
      <w:r>
        <w:rPr/>
        <w:t>S</w:t>
      </w:r>
      <w:r>
        <w:rPr/>
        <w:t xml:space="preserve">4 </w:t>
      </w:r>
      <w:r>
        <w:rPr>
          <w:sz w:val="24"/>
        </w:rPr>
        <w:t>Top GO enrichment of up-regulated SDE genes in the infection group on 1 dpi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2203"/>
        <w:gridCol w:w="1861"/>
        <w:gridCol w:w="1062"/>
        <w:gridCol w:w="2600"/>
      </w:tblGrid>
      <w:tr>
        <w:trPr>
          <w:trHeight w:val="255" w:hRule="atLeast"/>
        </w:trPr>
        <w:tc>
          <w:tcPr>
            <w:tcW w:w="1313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GO_ID</w:t>
            </w:r>
          </w:p>
        </w:tc>
        <w:tc>
          <w:tcPr>
            <w:tcW w:w="2203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1861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1062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qvalue</w:t>
            </w:r>
          </w:p>
        </w:tc>
        <w:tc>
          <w:tcPr>
            <w:tcW w:w="2600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</w:tr>
      <w:tr>
        <w:trPr>
          <w:trHeight w:val="42" w:hRule="atLeast"/>
        </w:trPr>
        <w:tc>
          <w:tcPr>
            <w:tcW w:w="1313" w:type="dxa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3" w:type="dxa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1" w:type="dxa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0" w:type="dxa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34097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response to cytokin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205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SPA5 TIMP2 EGR1 NFK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6954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inflammatory respons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330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L18 IL10 LY86 NFK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9725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response to hormon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7.733e-03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L10 EGR1 TIMP2 NFKB1 SIK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32269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negative regulation of cellular protein metabolic proces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412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L10 TIMP2 PTPRJ TIMP3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9617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response to bacterium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620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L18 IL10 NFKB1 GAL7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43086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negative regulation of catalytic activity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134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PTPRJ TIMP3 HRAS1 TIMP2 NFK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30163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protein catabolic proces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002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SPA5 IL10 TIMP2 TIMP3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43549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regulation of kinase activity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6.809e-03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SPA5 PTPRJ HRAS1 PIK3R5 NFK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9611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response to wounding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8.442e-03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L18 HRAS1 IL10 LY86 NFK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43408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regulation of MAPK cascad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395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DH2 PTPRJ HRAS1 NFK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45859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regulation of protein kinase activity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449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SPA5 PTPRJ HRAS1 NFK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0165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MAPK cascad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605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DH2 PTPRJ HRAS1 NFK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6955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immune respons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188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L18 PTPRJ IL10 LY86 NFK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1902533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positive regulation of intracellular signal transduction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755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DH2 HRAS1 IL10 NFK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23014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signal transduction by phosphorylation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994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DH2 PTPRJ HRAS1 NFK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9968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negative regulation of signal transduction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2.092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SPA5 CDH2 PTPRJ EGR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19899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enzyme binding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molecular_functio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681e-0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SPA5 CDH2 TIMP3 TIMP2 EGR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10033</w:t>
            </w:r>
          </w:p>
        </w:tc>
        <w:tc>
          <w:tcPr>
            <w:tcW w:w="2203" w:type="dxa"/>
            <w:tcBorders/>
          </w:tcPr>
          <w:p>
            <w:pPr>
              <w:pStyle w:val="Normal"/>
              <w:rPr/>
            </w:pPr>
            <w:r>
              <w:rPr/>
              <w:t>response to organic substanc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6.869e-03</w:t>
            </w:r>
          </w:p>
        </w:tc>
        <w:tc>
          <w:tcPr>
            <w:tcW w:w="26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SPA5 IL10 EGR1 IL18 TIMP3 TIMP2 NFKB1 SIK1</w:t>
            </w:r>
          </w:p>
        </w:tc>
      </w:tr>
      <w:tr>
        <w:trPr>
          <w:trHeight w:val="270" w:hRule="atLeast"/>
        </w:trPr>
        <w:tc>
          <w:tcPr>
            <w:tcW w:w="131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GO:0042325</w:t>
            </w:r>
          </w:p>
        </w:tc>
        <w:tc>
          <w:tcPr>
            <w:tcW w:w="220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regulation of phosphorylation</w:t>
            </w:r>
          </w:p>
        </w:tc>
        <w:tc>
          <w:tcPr>
            <w:tcW w:w="186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.285e-02</w:t>
            </w:r>
          </w:p>
        </w:tc>
        <w:tc>
          <w:tcPr>
            <w:tcW w:w="260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SPA5 HRAS1 CDH2 PTPRJ PIK3R5 NFKB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Additional file 1: Table S5 Top GO enrichment of down-regulated SDE genes in the infection group on 3 dpi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570"/>
        <w:gridCol w:w="1884"/>
        <w:gridCol w:w="1062"/>
        <w:gridCol w:w="3210"/>
      </w:tblGrid>
      <w:tr>
        <w:trPr>
          <w:trHeight w:val="255" w:hRule="atLeast"/>
        </w:trPr>
        <w:tc>
          <w:tcPr>
            <w:tcW w:w="1313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GO_ID</w:t>
            </w:r>
          </w:p>
        </w:tc>
        <w:tc>
          <w:tcPr>
            <w:tcW w:w="1570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1884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1062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qvalue</w:t>
            </w:r>
          </w:p>
        </w:tc>
        <w:tc>
          <w:tcPr>
            <w:tcW w:w="3210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</w:tr>
      <w:tr>
        <w:trPr>
          <w:trHeight w:val="42" w:hRule="atLeast"/>
        </w:trPr>
        <w:tc>
          <w:tcPr>
            <w:tcW w:w="1313" w:type="dxa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4" w:type="dxa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0" w:type="dxa"/>
            <w:tcBorders>
              <w:top w:val="single" w:sz="4" w:space="0" w:color="00B05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627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lagging strand elong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558e-0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IG4 FEN1 PARP1 DNA2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3450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centromere complex assembly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2.063e-03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TGB3BP CENPH CENPO CENPW CENPT MIS12 CENPI CENPN CENPP CENPA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5138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kinetochore assembly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7.607e-0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ENPT CENPH MIS12 CENPW CENPA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626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DNA lig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7.607e-0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IG4 HMG1 TOP2A PARP1 RAD51A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079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condensed nuclear chromosom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3.835e-0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HEK1 MIS12 RPA1 NDC80 CENPA RAD51A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04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four-way junction DNA binding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molecular_functio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558e-0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MG1 HMGB2 HMGB1 RAD51A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2262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cytosolic small ribosomal subuni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520e-0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PS27A RPS12 RPS17 RPS15 RPS4 RPSA RPS6 RPS13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630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double-strand break repair via nonhomologous end joining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242e-0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IG4 DCLRE1A DCLRE1B DCLRE1C XRCC6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077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condensed chromosome kinetochor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4.934e-03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TGB3BP CENPH NUF2 CENPK APITD1 CENPW CENPT MIS12 NDC80 CENPA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2262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cytosolic large ribosomal subuni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9.296e-04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PL26 RPL7 RPL39 RPL7A RPL37A RPL13 RPL22 RPL35 RPL30 RPL15 RPLP1 RPL5 RPL36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079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condensed chromosom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7.863e-05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UF2 SMC5 CENPW RAD51A CENPT HMG1 HMGB2 CENPA ITGB3BP CHEK1 CENPH CENPK APITD1 SMC2 MIS12 RPA1 NDC80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911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purine nucleobase biosynthetic proces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2.289e-0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PRT1 AIRC PPAT ADA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1628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eukaryotic 43S preinitiation complex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2.289e-0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IF3H EIF3M EIF3E EIF3L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830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DNA binding, bending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molecular_functio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2.289e-0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MG1 HMGB2 TOP2A HMGB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585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eukaryotic translation initiation factor 3 complex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2.289e-0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IF3H EIF3M EIF3E EIF3L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5129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centrosome duplic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2.289e-0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ASS6 CHMP4B NDE1 CHORDC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077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condensed chromosome, centromeric reg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7.557e-03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TGB3BP CENPH NUF2 CENPK APITD1 CENPW CENPT MIS12 NDC80 CENPA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373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structural constituent of ribosom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molecular_functio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9.365e-06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RPL51 RPL26 RPS27A RPS17 RPL7 RPL39 RPSA RPS6 RPL37A RPL13 RPL22 RPL35 RPS12 RPS15 RPL30 RPLP1 RPL15 RPS4 RPL5 RPS13 MRPS6 RPL36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322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telomere organiz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689e-0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DCLRE1A DCLRE1B DKC1 DCLRE1C TERF2 SMC5 XRCC6 RAD51A RPA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709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centrosome cycl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8.912e-0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HEK1 NDE1 NPM1 CHMP4B SASS6 CHORDC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07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/>
            </w:pPr>
            <w:r>
              <w:rPr/>
              <w:t>telomere maintenanc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3.408e-0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DCLRE1A DCLRE1B DKC1 DCLRE1C TERF2 SMC5 XRCC6 RPA1</w:t>
            </w:r>
          </w:p>
        </w:tc>
      </w:tr>
      <w:tr>
        <w:trPr>
          <w:trHeight w:val="270" w:hRule="atLeast"/>
        </w:trPr>
        <w:tc>
          <w:tcPr>
            <w:tcW w:w="131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GO:0003684</w:t>
            </w:r>
          </w:p>
        </w:tc>
        <w:tc>
          <w:tcPr>
            <w:tcW w:w="157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damaged DNA binding</w:t>
            </w:r>
          </w:p>
        </w:tc>
        <w:tc>
          <w:tcPr>
            <w:tcW w:w="18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molecular_function</w:t>
            </w:r>
          </w:p>
        </w:tc>
        <w:tc>
          <w:tcPr>
            <w:tcW w:w="106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3.408e-02</w:t>
            </w:r>
          </w:p>
        </w:tc>
        <w:tc>
          <w:tcPr>
            <w:tcW w:w="321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DCLRE1A DCLRE1B DCLRE1C XRCC6 PCNA XPA RPA1 DDB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Additional file 1: Table 6 Top GO enrichment of up-regulated SDE genes in the infection group on 3 dpi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896"/>
        <w:gridCol w:w="1884"/>
        <w:gridCol w:w="1062"/>
        <w:gridCol w:w="2884"/>
      </w:tblGrid>
      <w:tr>
        <w:trPr>
          <w:trHeight w:val="270" w:hRule="atLeast"/>
        </w:trPr>
        <w:tc>
          <w:tcPr>
            <w:tcW w:w="1313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GO_ID</w:t>
            </w:r>
          </w:p>
        </w:tc>
        <w:tc>
          <w:tcPr>
            <w:tcW w:w="1896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1884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1062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qvalue</w:t>
            </w:r>
          </w:p>
        </w:tc>
        <w:tc>
          <w:tcPr>
            <w:tcW w:w="2884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</w:tr>
      <w:tr>
        <w:trPr>
          <w:trHeight w:val="270" w:hRule="atLeast"/>
        </w:trPr>
        <w:tc>
          <w:tcPr>
            <w:tcW w:w="1313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GO:0048384</w:t>
            </w:r>
          </w:p>
        </w:tc>
        <w:tc>
          <w:tcPr>
            <w:tcW w:w="1896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retinoic acid receptor signaling pathway</w:t>
            </w:r>
          </w:p>
        </w:tc>
        <w:tc>
          <w:tcPr>
            <w:tcW w:w="1884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/>
              <w:t>5.156e-02</w:t>
            </w:r>
          </w:p>
        </w:tc>
        <w:tc>
          <w:tcPr>
            <w:tcW w:w="2884" w:type="dxa"/>
            <w:tcBorders>
              <w:top w:val="single" w:sz="4" w:space="0" w:color="00B05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GIF1 ACTN4 RARB RARA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4856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embryonic digestive tract developmen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4.704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GFB3 RARB SOX9 FGFR2 TGFB2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1633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morphogenesis of embryonic epithelium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4.621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GATA3 PHACTR4 FGFR2 TGIF1 SOX9 SHH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3233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positive regulation of chondrocyte differenti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6.766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OXD11 SOX9 HOXA11 LOXL2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4329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apical junction assembly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6.766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CTN4 OCLN FBF1 VCL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2240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negative regulation of cell-cell adhes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6.766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POA1 VEGFA PODXL SOX9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193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endothelial cell prolifer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6.766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POA1 VEGFA NR2F2 LOXL2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7217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epithelial tube form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5.362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GIF1 PODXL GATA3 SOX9 PHACTR4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3296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collagen metabolic proces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5.362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EPRE1 TGFB3 SERPINH1 MMP2 SOX9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5068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negative regulation of epithelial cell prolifer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5.152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FIB GATA3 TGFB2 SOX9 NR2F2 SOX2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165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metanephros developmen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5.152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OXD11 GATA3 HOXA11 BCL2 BFGF SOX9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183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embryonic epithelial tube form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8.035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GIF1 GATA3 SOX9 PHACTR4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181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negative regulation of cytokine produc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5.203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GFB3 GATA3 TGFB2 APOA1 GATA6 SLC11A1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716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negative regulation of cell adhes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3.095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GFB3 FZD4 LAMB1 PODXL TGFB2 APOA1 VEGFA SOX9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0551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collagen binding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molecular_functio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004e-01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EPRE1 SERPINH1 DCN CRTAP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4329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apical junction complex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004e-01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CLN FBF1 VCL CDH5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3019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collagen fibril organiz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004e-01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EPRE1 SERPINH1 TGFB2 LOXL2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3252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response to retinoic acid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5.279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ARB HOXA2 SOX9 YES1 SHH RARA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1046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mesenchymal cell prolifer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.004e-01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FIB FGFR2 VEGFA SOX9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2261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gland morphogenesi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6.928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GFB3 FGFR2 BCL2 TGFB2 SOX9</w:t>
            </w:r>
          </w:p>
        </w:tc>
      </w:tr>
      <w:tr>
        <w:trPr>
          <w:trHeight w:val="270" w:hRule="atLeast"/>
        </w:trPr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GO:003444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/>
            </w:pPr>
            <w:r>
              <w:rPr/>
              <w:t>substrate adhesion-dependent cell spreading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6.928e-02</w:t>
            </w:r>
          </w:p>
        </w:tc>
        <w:tc>
          <w:tcPr>
            <w:tcW w:w="2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ZD4 LAMB1 SRC APOA1 EPHB3</w:t>
            </w:r>
          </w:p>
        </w:tc>
      </w:tr>
      <w:tr>
        <w:trPr>
          <w:trHeight w:val="270" w:hRule="atLeast"/>
        </w:trPr>
        <w:tc>
          <w:tcPr>
            <w:tcW w:w="131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GO:0005884</w:t>
            </w:r>
          </w:p>
        </w:tc>
        <w:tc>
          <w:tcPr>
            <w:tcW w:w="189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actin filament</w:t>
            </w:r>
          </w:p>
        </w:tc>
        <w:tc>
          <w:tcPr>
            <w:tcW w:w="18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ellular_component</w:t>
            </w:r>
          </w:p>
        </w:tc>
        <w:tc>
          <w:tcPr>
            <w:tcW w:w="106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5.279e-02</w:t>
            </w:r>
          </w:p>
        </w:tc>
        <w:tc>
          <w:tcPr>
            <w:tcW w:w="28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YO1A PDLIM7 SRC CTTN YES1 FMN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ind w:left="360" w:hanging="36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08:35:00Z</dcterms:created>
  <dc:creator/>
  <dc:description/>
  <cp:keywords/>
  <dc:language>en-US</dc:language>
  <cp:lastModifiedBy>NCADAYONA</cp:lastModifiedBy>
  <dcterms:modified xsi:type="dcterms:W3CDTF">2017-04-28T05:4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